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0E2A0" w14:textId="77777777" w:rsidR="000E6BA1" w:rsidRPr="00657DC0" w:rsidRDefault="000E6BA1" w:rsidP="000E6BA1">
      <w:pPr>
        <w:spacing w:before="240"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Cs w:val="24"/>
        </w:rPr>
        <w:t xml:space="preserve">S1 </w:t>
      </w:r>
      <w:r w:rsidRPr="00657DC0">
        <w:rPr>
          <w:rFonts w:ascii="Times New Roman" w:hAnsi="Times New Roman" w:cs="Times New Roman"/>
          <w:b/>
          <w:color w:val="000000" w:themeColor="text1"/>
          <w:szCs w:val="24"/>
        </w:rPr>
        <w:t>Appendix</w:t>
      </w:r>
    </w:p>
    <w:p w14:paraId="745316F2" w14:textId="77777777" w:rsidR="000E6BA1" w:rsidRPr="009F0FE3" w:rsidRDefault="000E6BA1" w:rsidP="000E6BA1">
      <w:pPr>
        <w:spacing w:before="240" w:line="360" w:lineRule="auto"/>
        <w:jc w:val="center"/>
        <w:rPr>
          <w:rFonts w:ascii="Times New Roman" w:hAnsi="Times New Roman" w:cs="Times New Roman"/>
          <w:color w:val="000000" w:themeColor="text1"/>
          <w:szCs w:val="24"/>
        </w:rPr>
      </w:pPr>
      <w:r w:rsidRPr="000E6BA1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Table </w:t>
      </w:r>
      <w:r w:rsidRPr="000E6BA1">
        <w:rPr>
          <w:rFonts w:ascii="Times New Roman" w:hAnsi="Times New Roman" w:cs="Times New Roman"/>
          <w:b/>
          <w:bCs/>
          <w:color w:val="000000" w:themeColor="text1"/>
          <w:szCs w:val="24"/>
        </w:rPr>
        <w:fldChar w:fldCharType="begin"/>
      </w:r>
      <w:r w:rsidRPr="000E6BA1">
        <w:rPr>
          <w:rFonts w:ascii="Times New Roman" w:hAnsi="Times New Roman" w:cs="Times New Roman"/>
          <w:b/>
          <w:bCs/>
          <w:color w:val="000000" w:themeColor="text1"/>
          <w:szCs w:val="24"/>
        </w:rPr>
        <w:instrText xml:space="preserve"> SEQ Table \* ARABIC </w:instrText>
      </w:r>
      <w:r w:rsidRPr="000E6BA1">
        <w:rPr>
          <w:rFonts w:ascii="Times New Roman" w:hAnsi="Times New Roman" w:cs="Times New Roman"/>
          <w:b/>
          <w:bCs/>
          <w:color w:val="000000" w:themeColor="text1"/>
          <w:szCs w:val="24"/>
        </w:rPr>
        <w:fldChar w:fldCharType="separate"/>
      </w:r>
      <w:r w:rsidRPr="000E6BA1">
        <w:rPr>
          <w:rFonts w:ascii="Times New Roman" w:hAnsi="Times New Roman" w:cs="Times New Roman"/>
          <w:b/>
          <w:bCs/>
          <w:noProof/>
          <w:color w:val="000000" w:themeColor="text1"/>
          <w:szCs w:val="24"/>
        </w:rPr>
        <w:t>A1</w:t>
      </w:r>
      <w:r w:rsidRPr="000E6BA1">
        <w:rPr>
          <w:rFonts w:ascii="Times New Roman" w:hAnsi="Times New Roman" w:cs="Times New Roman"/>
          <w:b/>
          <w:bCs/>
          <w:color w:val="000000" w:themeColor="text1"/>
          <w:szCs w:val="24"/>
        </w:rPr>
        <w:fldChar w:fldCharType="end"/>
      </w:r>
      <w:r w:rsidRPr="000E6BA1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Pr="009F0FE3">
        <w:rPr>
          <w:rFonts w:ascii="Times New Roman" w:hAnsi="Times New Roman" w:cs="Times New Roman"/>
          <w:color w:val="000000" w:themeColor="text1"/>
          <w:szCs w:val="24"/>
        </w:rPr>
        <w:t xml:space="preserve"> Description of the variables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5812"/>
      </w:tblGrid>
      <w:tr w:rsidR="000E6BA1" w:rsidRPr="00657DC0" w14:paraId="04E8EBFE" w14:textId="77777777" w:rsidTr="00373FA7">
        <w:trPr>
          <w:trHeight w:hRule="exact" w:val="340"/>
        </w:trPr>
        <w:tc>
          <w:tcPr>
            <w:tcW w:w="1242" w:type="dxa"/>
          </w:tcPr>
          <w:p w14:paraId="32A447D0" w14:textId="77777777" w:rsidR="000E6BA1" w:rsidRPr="00657DC0" w:rsidRDefault="000E6BA1" w:rsidP="00373F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657DC0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Symbol</w:t>
            </w:r>
          </w:p>
        </w:tc>
        <w:tc>
          <w:tcPr>
            <w:tcW w:w="5812" w:type="dxa"/>
          </w:tcPr>
          <w:p w14:paraId="6363C0D1" w14:textId="77777777" w:rsidR="000E6BA1" w:rsidRPr="00657DC0" w:rsidRDefault="000E6BA1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657DC0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Name of the variables</w:t>
            </w:r>
          </w:p>
        </w:tc>
      </w:tr>
      <w:tr w:rsidR="000E6BA1" w:rsidRPr="00657DC0" w14:paraId="735BE709" w14:textId="77777777" w:rsidTr="00373FA7">
        <w:trPr>
          <w:trHeight w:hRule="exact" w:val="340"/>
        </w:trPr>
        <w:tc>
          <w:tcPr>
            <w:tcW w:w="1242" w:type="dxa"/>
          </w:tcPr>
          <w:p w14:paraId="76B22F7C" w14:textId="77777777" w:rsidR="000E6BA1" w:rsidRPr="00657DC0" w:rsidRDefault="007D66FF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812" w:type="dxa"/>
          </w:tcPr>
          <w:p w14:paraId="2CD49B70" w14:textId="77777777" w:rsidR="000E6BA1" w:rsidRPr="00657DC0" w:rsidRDefault="000E6BA1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First hold angle in degree</w:t>
            </w:r>
          </w:p>
        </w:tc>
      </w:tr>
      <w:tr w:rsidR="000E6BA1" w:rsidRPr="00657DC0" w14:paraId="04394E98" w14:textId="77777777" w:rsidTr="00373FA7">
        <w:trPr>
          <w:trHeight w:hRule="exact" w:val="340"/>
        </w:trPr>
        <w:tc>
          <w:tcPr>
            <w:tcW w:w="1242" w:type="dxa"/>
          </w:tcPr>
          <w:p w14:paraId="27BB2BD2" w14:textId="77777777" w:rsidR="000E6BA1" w:rsidRPr="00657DC0" w:rsidRDefault="007D66FF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812" w:type="dxa"/>
          </w:tcPr>
          <w:p w14:paraId="528CF253" w14:textId="77777777" w:rsidR="000E6BA1" w:rsidRPr="00657DC0" w:rsidRDefault="000E6BA1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Second hold angle in degree</w:t>
            </w:r>
          </w:p>
        </w:tc>
      </w:tr>
      <w:tr w:rsidR="000E6BA1" w:rsidRPr="00657DC0" w14:paraId="7116E78A" w14:textId="77777777" w:rsidTr="00373FA7">
        <w:trPr>
          <w:trHeight w:hRule="exact" w:val="340"/>
        </w:trPr>
        <w:tc>
          <w:tcPr>
            <w:tcW w:w="1242" w:type="dxa"/>
          </w:tcPr>
          <w:p w14:paraId="2588DB09" w14:textId="77777777" w:rsidR="000E6BA1" w:rsidRPr="00657DC0" w:rsidRDefault="007D66FF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5812" w:type="dxa"/>
          </w:tcPr>
          <w:p w14:paraId="0E47BC7E" w14:textId="77777777" w:rsidR="000E6BA1" w:rsidRPr="00657DC0" w:rsidRDefault="000E6BA1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Second hold angle in degree</w:t>
            </w:r>
          </w:p>
        </w:tc>
      </w:tr>
      <w:tr w:rsidR="000E6BA1" w:rsidRPr="00657DC0" w14:paraId="2869B2A0" w14:textId="77777777" w:rsidTr="00373FA7">
        <w:trPr>
          <w:trHeight w:hRule="exact" w:val="340"/>
        </w:trPr>
        <w:tc>
          <w:tcPr>
            <w:tcW w:w="1242" w:type="dxa"/>
          </w:tcPr>
          <w:p w14:paraId="16BD9B10" w14:textId="77777777" w:rsidR="000E6BA1" w:rsidRPr="00657DC0" w:rsidRDefault="007D66FF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812" w:type="dxa"/>
          </w:tcPr>
          <w:p w14:paraId="02F26718" w14:textId="77777777" w:rsidR="000E6BA1" w:rsidRPr="00657DC0" w:rsidRDefault="000E6BA1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Azimuth angle at kick of point in degree</w:t>
            </w:r>
          </w:p>
        </w:tc>
      </w:tr>
      <w:tr w:rsidR="000E6BA1" w:rsidRPr="00657DC0" w14:paraId="47D63B94" w14:textId="77777777" w:rsidTr="00373FA7">
        <w:trPr>
          <w:trHeight w:hRule="exact" w:val="340"/>
        </w:trPr>
        <w:tc>
          <w:tcPr>
            <w:tcW w:w="1242" w:type="dxa"/>
          </w:tcPr>
          <w:p w14:paraId="79F672B9" w14:textId="77777777" w:rsidR="000E6BA1" w:rsidRPr="00657DC0" w:rsidRDefault="007D66FF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812" w:type="dxa"/>
          </w:tcPr>
          <w:p w14:paraId="7E9C28CD" w14:textId="77777777" w:rsidR="000E6BA1" w:rsidRPr="00657DC0" w:rsidRDefault="000E6BA1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Azimuth angle at end of the first build portion in degree</w:t>
            </w:r>
          </w:p>
        </w:tc>
      </w:tr>
      <w:tr w:rsidR="000E6BA1" w:rsidRPr="00657DC0" w14:paraId="187BC316" w14:textId="77777777" w:rsidTr="00373FA7">
        <w:trPr>
          <w:trHeight w:hRule="exact" w:val="340"/>
        </w:trPr>
        <w:tc>
          <w:tcPr>
            <w:tcW w:w="1242" w:type="dxa"/>
          </w:tcPr>
          <w:p w14:paraId="00B88765" w14:textId="77777777" w:rsidR="000E6BA1" w:rsidRPr="00657DC0" w:rsidRDefault="007D66FF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5812" w:type="dxa"/>
          </w:tcPr>
          <w:p w14:paraId="422ECD03" w14:textId="77777777" w:rsidR="000E6BA1" w:rsidRPr="00657DC0" w:rsidRDefault="000E6BA1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Azimuth angle at end of first hold section in degree</w:t>
            </w:r>
          </w:p>
        </w:tc>
      </w:tr>
      <w:tr w:rsidR="000E6BA1" w:rsidRPr="00657DC0" w14:paraId="39256AD1" w14:textId="77777777" w:rsidTr="00373FA7">
        <w:trPr>
          <w:trHeight w:hRule="exact" w:val="340"/>
        </w:trPr>
        <w:tc>
          <w:tcPr>
            <w:tcW w:w="1242" w:type="dxa"/>
          </w:tcPr>
          <w:p w14:paraId="5EF7DD82" w14:textId="77777777" w:rsidR="000E6BA1" w:rsidRPr="00657DC0" w:rsidRDefault="007D66FF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5812" w:type="dxa"/>
          </w:tcPr>
          <w:p w14:paraId="65F9BF1B" w14:textId="77777777" w:rsidR="000E6BA1" w:rsidRPr="00657DC0" w:rsidRDefault="000E6BA1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Azimuth angle at end of second drop portion in degree</w:t>
            </w:r>
          </w:p>
        </w:tc>
      </w:tr>
      <w:tr w:rsidR="000E6BA1" w:rsidRPr="00657DC0" w14:paraId="1D6A3362" w14:textId="77777777" w:rsidTr="00373FA7">
        <w:trPr>
          <w:trHeight w:hRule="exact" w:val="340"/>
        </w:trPr>
        <w:tc>
          <w:tcPr>
            <w:tcW w:w="1242" w:type="dxa"/>
          </w:tcPr>
          <w:p w14:paraId="6B7F9F00" w14:textId="77777777" w:rsidR="000E6BA1" w:rsidRPr="00657DC0" w:rsidRDefault="007D66FF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5812" w:type="dxa"/>
          </w:tcPr>
          <w:p w14:paraId="1A03C35B" w14:textId="77777777" w:rsidR="000E6BA1" w:rsidRPr="00657DC0" w:rsidRDefault="000E6BA1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Azimuth angle at the end of second hold section in degree</w:t>
            </w:r>
          </w:p>
        </w:tc>
      </w:tr>
      <w:tr w:rsidR="000E6BA1" w:rsidRPr="00657DC0" w14:paraId="51FE9717" w14:textId="77777777" w:rsidTr="00373FA7">
        <w:trPr>
          <w:trHeight w:hRule="exact" w:val="340"/>
        </w:trPr>
        <w:tc>
          <w:tcPr>
            <w:tcW w:w="1242" w:type="dxa"/>
          </w:tcPr>
          <w:p w14:paraId="0E41E85B" w14:textId="77777777" w:rsidR="000E6BA1" w:rsidRPr="00657DC0" w:rsidRDefault="007D66FF" w:rsidP="00373F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5812" w:type="dxa"/>
          </w:tcPr>
          <w:p w14:paraId="117BB5EA" w14:textId="77777777" w:rsidR="000E6BA1" w:rsidRPr="00657DC0" w:rsidRDefault="000E6BA1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Azimuth angle at the end of third build portion in degree</w:t>
            </w:r>
          </w:p>
        </w:tc>
      </w:tr>
      <w:tr w:rsidR="000E6BA1" w:rsidRPr="00657DC0" w14:paraId="24B056AD" w14:textId="77777777" w:rsidTr="00373FA7">
        <w:trPr>
          <w:trHeight w:hRule="exact" w:val="340"/>
        </w:trPr>
        <w:tc>
          <w:tcPr>
            <w:tcW w:w="1242" w:type="dxa"/>
          </w:tcPr>
          <w:p w14:paraId="2EF73954" w14:textId="77777777" w:rsidR="000E6BA1" w:rsidRPr="00657DC0" w:rsidRDefault="007D66FF" w:rsidP="00373F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812" w:type="dxa"/>
          </w:tcPr>
          <w:p w14:paraId="5D5F1B8A" w14:textId="77777777" w:rsidR="000E6BA1" w:rsidRPr="00657DC0" w:rsidRDefault="000E6BA1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Dogleg severity of first build portion. </w:t>
            </w: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  <w:vertAlign w:val="superscript"/>
              </w:rPr>
              <w:t>0</w:t>
            </w: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/100 feet</w:t>
            </w:r>
          </w:p>
        </w:tc>
      </w:tr>
      <w:tr w:rsidR="000E6BA1" w:rsidRPr="00657DC0" w14:paraId="1F9B35A8" w14:textId="77777777" w:rsidTr="00373FA7">
        <w:trPr>
          <w:trHeight w:hRule="exact" w:val="340"/>
        </w:trPr>
        <w:tc>
          <w:tcPr>
            <w:tcW w:w="1242" w:type="dxa"/>
          </w:tcPr>
          <w:p w14:paraId="1BF9E0A6" w14:textId="77777777" w:rsidR="000E6BA1" w:rsidRPr="00657DC0" w:rsidRDefault="007D66FF" w:rsidP="00373F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812" w:type="dxa"/>
          </w:tcPr>
          <w:p w14:paraId="5C2C03D0" w14:textId="77777777" w:rsidR="000E6BA1" w:rsidRPr="00657DC0" w:rsidRDefault="000E6BA1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Dogleg severity of first hold section. </w:t>
            </w: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  <w:vertAlign w:val="superscript"/>
              </w:rPr>
              <w:t>0</w:t>
            </w: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/100 feet</w:t>
            </w:r>
          </w:p>
        </w:tc>
      </w:tr>
      <w:tr w:rsidR="000E6BA1" w:rsidRPr="00657DC0" w14:paraId="36BFD5F2" w14:textId="77777777" w:rsidTr="00373FA7">
        <w:trPr>
          <w:trHeight w:hRule="exact" w:val="340"/>
        </w:trPr>
        <w:tc>
          <w:tcPr>
            <w:tcW w:w="1242" w:type="dxa"/>
          </w:tcPr>
          <w:p w14:paraId="20662182" w14:textId="77777777" w:rsidR="000E6BA1" w:rsidRPr="00657DC0" w:rsidRDefault="007D66FF" w:rsidP="00373F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5812" w:type="dxa"/>
          </w:tcPr>
          <w:p w14:paraId="092049E7" w14:textId="77777777" w:rsidR="000E6BA1" w:rsidRPr="00657DC0" w:rsidRDefault="000E6BA1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Dogleg severity of second drop portion. </w:t>
            </w: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  <w:vertAlign w:val="superscript"/>
              </w:rPr>
              <w:t>0</w:t>
            </w: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/100 feet</w:t>
            </w:r>
          </w:p>
        </w:tc>
      </w:tr>
      <w:tr w:rsidR="000E6BA1" w:rsidRPr="00657DC0" w14:paraId="24E0726F" w14:textId="77777777" w:rsidTr="00373FA7">
        <w:trPr>
          <w:trHeight w:hRule="exact" w:val="340"/>
        </w:trPr>
        <w:tc>
          <w:tcPr>
            <w:tcW w:w="1242" w:type="dxa"/>
          </w:tcPr>
          <w:p w14:paraId="787F7323" w14:textId="77777777" w:rsidR="000E6BA1" w:rsidRPr="00657DC0" w:rsidRDefault="007D66FF" w:rsidP="00373F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5812" w:type="dxa"/>
          </w:tcPr>
          <w:p w14:paraId="4C70F7D5" w14:textId="77777777" w:rsidR="000E6BA1" w:rsidRPr="00657DC0" w:rsidRDefault="000E6BA1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Dogleg severity of second hold portion. </w:t>
            </w: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  <w:vertAlign w:val="superscript"/>
              </w:rPr>
              <w:t>0</w:t>
            </w: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/100 feet</w:t>
            </w:r>
          </w:p>
        </w:tc>
      </w:tr>
      <w:tr w:rsidR="000E6BA1" w:rsidRPr="00657DC0" w14:paraId="6209D762" w14:textId="77777777" w:rsidTr="00373FA7">
        <w:trPr>
          <w:trHeight w:hRule="exact" w:val="340"/>
        </w:trPr>
        <w:tc>
          <w:tcPr>
            <w:tcW w:w="1242" w:type="dxa"/>
          </w:tcPr>
          <w:p w14:paraId="5192CDD0" w14:textId="77777777" w:rsidR="000E6BA1" w:rsidRPr="00657DC0" w:rsidRDefault="007D66FF" w:rsidP="00373F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5812" w:type="dxa"/>
          </w:tcPr>
          <w:p w14:paraId="07EE74F7" w14:textId="77777777" w:rsidR="000E6BA1" w:rsidRPr="00657DC0" w:rsidRDefault="000E6BA1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Dogleg severity of third build portion. </w:t>
            </w: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  <w:vertAlign w:val="superscript"/>
              </w:rPr>
              <w:t>0</w:t>
            </w: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/100 feet</w:t>
            </w:r>
          </w:p>
        </w:tc>
      </w:tr>
      <w:tr w:rsidR="000E6BA1" w:rsidRPr="00657DC0" w14:paraId="741AF14B" w14:textId="77777777" w:rsidTr="00373FA7">
        <w:trPr>
          <w:trHeight w:hRule="exact" w:val="340"/>
        </w:trPr>
        <w:tc>
          <w:tcPr>
            <w:tcW w:w="1242" w:type="dxa"/>
          </w:tcPr>
          <w:p w14:paraId="2E98B886" w14:textId="77777777" w:rsidR="000E6BA1" w:rsidRPr="00657DC0" w:rsidRDefault="000E6BA1" w:rsidP="00373F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</w:pPr>
            <w:r w:rsidRPr="00657DC0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TVD</w:t>
            </w:r>
          </w:p>
        </w:tc>
        <w:tc>
          <w:tcPr>
            <w:tcW w:w="5812" w:type="dxa"/>
          </w:tcPr>
          <w:p w14:paraId="33EBB210" w14:textId="77777777" w:rsidR="000E6BA1" w:rsidRPr="00657DC0" w:rsidRDefault="000E6BA1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True vertical depth of the well at total depth (TD) in feet</w:t>
            </w:r>
          </w:p>
        </w:tc>
      </w:tr>
      <w:tr w:rsidR="000E6BA1" w:rsidRPr="00657DC0" w14:paraId="5A4B388B" w14:textId="77777777" w:rsidTr="00373FA7">
        <w:trPr>
          <w:trHeight w:hRule="exact" w:val="340"/>
        </w:trPr>
        <w:tc>
          <w:tcPr>
            <w:tcW w:w="1242" w:type="dxa"/>
          </w:tcPr>
          <w:p w14:paraId="48A7B026" w14:textId="77777777" w:rsidR="000E6BA1" w:rsidRPr="00657DC0" w:rsidRDefault="007D66FF" w:rsidP="00373F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kop</m:t>
                    </m:r>
                  </m:sub>
                </m:sSub>
              </m:oMath>
            </m:oMathPara>
          </w:p>
        </w:tc>
        <w:tc>
          <w:tcPr>
            <w:tcW w:w="5812" w:type="dxa"/>
          </w:tcPr>
          <w:p w14:paraId="641D7CD7" w14:textId="77777777" w:rsidR="000E6BA1" w:rsidRPr="00657DC0" w:rsidRDefault="000E6BA1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True vertical depth of the kickoff point, feet</w:t>
            </w:r>
          </w:p>
        </w:tc>
      </w:tr>
      <w:tr w:rsidR="000E6BA1" w:rsidRPr="00657DC0" w14:paraId="6253194F" w14:textId="77777777" w:rsidTr="00373FA7">
        <w:trPr>
          <w:trHeight w:hRule="exact" w:val="340"/>
        </w:trPr>
        <w:tc>
          <w:tcPr>
            <w:tcW w:w="1242" w:type="dxa"/>
          </w:tcPr>
          <w:p w14:paraId="12C510AE" w14:textId="77777777" w:rsidR="000E6BA1" w:rsidRPr="00657DC0" w:rsidRDefault="007D66FF" w:rsidP="00373F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5812" w:type="dxa"/>
          </w:tcPr>
          <w:p w14:paraId="2D1D9112" w14:textId="77777777" w:rsidR="000E6BA1" w:rsidRPr="00657DC0" w:rsidRDefault="000E6BA1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True vertical depth of the well at the top of drop off section, feet</w:t>
            </w:r>
          </w:p>
        </w:tc>
      </w:tr>
      <w:tr w:rsidR="000E6BA1" w:rsidRPr="00657DC0" w14:paraId="19FE0BB7" w14:textId="77777777" w:rsidTr="00373FA7">
        <w:trPr>
          <w:trHeight w:hRule="exact" w:val="340"/>
        </w:trPr>
        <w:tc>
          <w:tcPr>
            <w:tcW w:w="1242" w:type="dxa"/>
          </w:tcPr>
          <w:p w14:paraId="28FEC743" w14:textId="77777777" w:rsidR="000E6BA1" w:rsidRPr="00657DC0" w:rsidRDefault="007D66FF" w:rsidP="00373F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5812" w:type="dxa"/>
          </w:tcPr>
          <w:p w14:paraId="512F2DD4" w14:textId="77777777" w:rsidR="000E6BA1" w:rsidRPr="00657DC0" w:rsidRDefault="000E6BA1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True vertical depth of the well at the end of drop off section, feet</w:t>
            </w:r>
          </w:p>
        </w:tc>
      </w:tr>
      <w:tr w:rsidR="000E6BA1" w:rsidRPr="00657DC0" w14:paraId="3946309C" w14:textId="77777777" w:rsidTr="00373FA7">
        <w:trPr>
          <w:trHeight w:hRule="exact" w:val="340"/>
        </w:trPr>
        <w:tc>
          <w:tcPr>
            <w:tcW w:w="1242" w:type="dxa"/>
          </w:tcPr>
          <w:p w14:paraId="42141BF6" w14:textId="77777777" w:rsidR="000E6BA1" w:rsidRPr="00657DC0" w:rsidRDefault="000E6BA1" w:rsidP="00373F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</w:pPr>
            <w:r w:rsidRPr="00657DC0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HD</w:t>
            </w:r>
          </w:p>
        </w:tc>
        <w:tc>
          <w:tcPr>
            <w:tcW w:w="5812" w:type="dxa"/>
          </w:tcPr>
          <w:p w14:paraId="188173DA" w14:textId="77777777" w:rsidR="000E6BA1" w:rsidRPr="00657DC0" w:rsidRDefault="000E6BA1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Lateral or horizontal length (HD), feet</w:t>
            </w:r>
          </w:p>
        </w:tc>
      </w:tr>
      <w:tr w:rsidR="000E6BA1" w:rsidRPr="00657DC0" w14:paraId="40441590" w14:textId="77777777" w:rsidTr="00373FA7">
        <w:trPr>
          <w:trHeight w:hRule="exact" w:val="340"/>
        </w:trPr>
        <w:tc>
          <w:tcPr>
            <w:tcW w:w="1242" w:type="dxa"/>
          </w:tcPr>
          <w:p w14:paraId="54C3B646" w14:textId="77777777" w:rsidR="000E6BA1" w:rsidRPr="00657DC0" w:rsidRDefault="000E6BA1" w:rsidP="00373F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</w:pPr>
            <w:r w:rsidRPr="00657DC0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TMD</w:t>
            </w:r>
          </w:p>
        </w:tc>
        <w:tc>
          <w:tcPr>
            <w:tcW w:w="5812" w:type="dxa"/>
          </w:tcPr>
          <w:p w14:paraId="733480F4" w14:textId="77777777" w:rsidR="000E6BA1" w:rsidRPr="00657DC0" w:rsidRDefault="000E6BA1" w:rsidP="00373FA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657DC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True measure depth in feet</w:t>
            </w:r>
          </w:p>
        </w:tc>
      </w:tr>
    </w:tbl>
    <w:p w14:paraId="0EFC1825" w14:textId="77777777" w:rsidR="000E6BA1" w:rsidRPr="00657DC0" w:rsidRDefault="000E6BA1" w:rsidP="000E6BA1">
      <w:pPr>
        <w:spacing w:line="360" w:lineRule="auto"/>
        <w:jc w:val="both"/>
        <w:rPr>
          <w:rFonts w:ascii="Times New Roman" w:hAnsi="Times New Roman" w:cs="Times New Roman"/>
          <w:color w:val="000000"/>
          <w:szCs w:val="24"/>
        </w:rPr>
      </w:pPr>
    </w:p>
    <w:p w14:paraId="78370D51" w14:textId="77777777" w:rsidR="000E6BA1" w:rsidRDefault="000E6BA1" w:rsidP="000E6BA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36"/>
          <w:szCs w:val="36"/>
        </w:rPr>
      </w:pPr>
    </w:p>
    <w:p w14:paraId="7306E05F" w14:textId="77777777" w:rsidR="000E6BA1" w:rsidRDefault="000E6BA1" w:rsidP="000E6BA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36"/>
          <w:szCs w:val="36"/>
        </w:rPr>
      </w:pPr>
    </w:p>
    <w:p w14:paraId="6910C1F3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6BA1"/>
    <w:rsid w:val="00032B98"/>
    <w:rsid w:val="000E6BA1"/>
    <w:rsid w:val="005369B9"/>
    <w:rsid w:val="007D66FF"/>
    <w:rsid w:val="008309C3"/>
    <w:rsid w:val="009F0FE3"/>
    <w:rsid w:val="00BF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1BB44"/>
  <w15:chartTrackingRefBased/>
  <w15:docId w15:val="{0640DA7C-7910-4113-832E-04097FB9F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6BA1"/>
    <w:pPr>
      <w:spacing w:after="0" w:line="240" w:lineRule="auto"/>
    </w:pPr>
    <w:rPr>
      <w:rFonts w:eastAsiaTheme="minorEastAsia"/>
      <w:lang w:val="en-US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51</Characters>
  <Application>Microsoft Office Word</Application>
  <DocSecurity>0</DocSecurity>
  <Lines>33</Lines>
  <Paragraphs>18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4</cp:revision>
  <dcterms:created xsi:type="dcterms:W3CDTF">2022-01-18T05:54:00Z</dcterms:created>
  <dcterms:modified xsi:type="dcterms:W3CDTF">2022-01-18T18:02:00Z</dcterms:modified>
</cp:coreProperties>
</file>